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02813" w14:textId="283CC9BB" w:rsidR="003A6B6E" w:rsidRPr="00ED031F" w:rsidRDefault="00EF47FC" w:rsidP="005C6E05">
      <w:pPr>
        <w:tabs>
          <w:tab w:val="left" w:pos="2240"/>
        </w:tabs>
        <w:rPr>
          <w:lang w:val="en-US"/>
        </w:rPr>
      </w:pPr>
      <w:proofErr w:type="gramStart"/>
      <w:r>
        <w:rPr>
          <w:rStyle w:val="tlid-translation"/>
          <w:rFonts w:ascii="Times New Roman" w:hAnsi="Times New Roman" w:cs="Times New Roman"/>
          <w:lang w:val="en-US"/>
        </w:rPr>
        <w:t>Additional file</w:t>
      </w:r>
      <w:r w:rsidR="005C6E05">
        <w:rPr>
          <w:rStyle w:val="tlid-translation"/>
          <w:rFonts w:ascii="Times New Roman" w:hAnsi="Times New Roman" w:cs="Times New Roman"/>
          <w:lang w:val="en-US"/>
        </w:rPr>
        <w:t xml:space="preserve"> 1.</w:t>
      </w:r>
      <w:proofErr w:type="gramEnd"/>
      <w:r w:rsidR="005C6E05">
        <w:rPr>
          <w:rStyle w:val="tlid-translation"/>
          <w:rFonts w:ascii="Times New Roman" w:hAnsi="Times New Roman" w:cs="Times New Roman"/>
          <w:lang w:val="en-US"/>
        </w:rPr>
        <w:t xml:space="preserve"> </w:t>
      </w:r>
      <w:r w:rsidR="00EE026C" w:rsidRPr="00EE026C">
        <w:rPr>
          <w:rStyle w:val="tlid-translation"/>
          <w:rFonts w:ascii="Times New Roman" w:hAnsi="Times New Roman" w:cs="Times New Roman"/>
          <w:lang w:val="en-US"/>
        </w:rPr>
        <w:t>Distribution of children included in the study by province and city of residence.</w:t>
      </w:r>
      <w:bookmarkStart w:id="0" w:name="_GoBack"/>
      <w:bookmarkEnd w:id="0"/>
    </w:p>
    <w:p w14:paraId="39EE2CE1" w14:textId="77777777" w:rsidR="00017BF5" w:rsidRPr="003A6B6E" w:rsidRDefault="00523F96">
      <w:pPr>
        <w:rPr>
          <w:lang w:val="en-US"/>
        </w:rPr>
      </w:pPr>
      <w:r>
        <w:rPr>
          <w:noProof/>
          <w:lang w:val="es-EC" w:eastAsia="es-EC"/>
        </w:rPr>
        <w:drawing>
          <wp:inline distT="0" distB="0" distL="0" distR="0" wp14:anchorId="013C94A0" wp14:editId="0C1E6C49">
            <wp:extent cx="5400040" cy="7631223"/>
            <wp:effectExtent l="0" t="0" r="0" b="8255"/>
            <wp:docPr id="1" name="Imagen 1" descr="C:\Users\SUKASA\Downloads\DCI_indíg_ENSANUT_2012_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KASA\Downloads\DCI_indíg_ENSANUT_2012_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631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7BF5" w:rsidRPr="003A6B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B6E"/>
    <w:rsid w:val="00017BF5"/>
    <w:rsid w:val="00093D70"/>
    <w:rsid w:val="000B0993"/>
    <w:rsid w:val="001E5A2A"/>
    <w:rsid w:val="002507DA"/>
    <w:rsid w:val="003A01EE"/>
    <w:rsid w:val="003A6B6E"/>
    <w:rsid w:val="00523F96"/>
    <w:rsid w:val="005C6E05"/>
    <w:rsid w:val="00651743"/>
    <w:rsid w:val="00686383"/>
    <w:rsid w:val="006C1F8F"/>
    <w:rsid w:val="008A3F25"/>
    <w:rsid w:val="008E6C93"/>
    <w:rsid w:val="00AC28C4"/>
    <w:rsid w:val="00CE491C"/>
    <w:rsid w:val="00DA62CC"/>
    <w:rsid w:val="00E61C64"/>
    <w:rsid w:val="00EE026C"/>
    <w:rsid w:val="00EF47FC"/>
    <w:rsid w:val="00F6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F91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B6E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3A6B6E"/>
  </w:style>
  <w:style w:type="paragraph" w:styleId="Textodeglobo">
    <w:name w:val="Balloon Text"/>
    <w:basedOn w:val="Normal"/>
    <w:link w:val="TextodegloboCar"/>
    <w:uiPriority w:val="99"/>
    <w:semiHidden/>
    <w:unhideWhenUsed/>
    <w:rsid w:val="00523F9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3F96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B6E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3A6B6E"/>
  </w:style>
  <w:style w:type="paragraph" w:styleId="Textodeglobo">
    <w:name w:val="Balloon Text"/>
    <w:basedOn w:val="Normal"/>
    <w:link w:val="TextodegloboCar"/>
    <w:uiPriority w:val="99"/>
    <w:semiHidden/>
    <w:unhideWhenUsed/>
    <w:rsid w:val="00523F9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3F96"/>
    <w:rPr>
      <w:rFonts w:ascii="Tahoma" w:eastAsiaTheme="minorEastAsia" w:hAnsi="Tahoma" w:cs="Tahoma"/>
      <w:sz w:val="16"/>
      <w:szCs w:val="16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ASA</dc:creator>
  <cp:lastModifiedBy>SUKASA</cp:lastModifiedBy>
  <cp:revision>6</cp:revision>
  <dcterms:created xsi:type="dcterms:W3CDTF">2022-01-05T19:51:00Z</dcterms:created>
  <dcterms:modified xsi:type="dcterms:W3CDTF">2022-01-13T04:48:00Z</dcterms:modified>
</cp:coreProperties>
</file>